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Table S1. Genes and primers for </w:t>
      </w:r>
      <w:r>
        <w:rPr/>
        <w:t>RT-qPCR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110"/>
        <w:gridCol w:w="4253"/>
      </w:tblGrid>
      <w:tr>
        <w:trPr>
          <w:trHeight w:val="255" w:hRule="atLeast"/>
        </w:trPr>
        <w:tc>
          <w:tcPr>
            <w:tcW w:w="1101" w:type="dxa"/>
            <w:tcBorders>
              <w:top w:val="single" w:sz="12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 </w:t>
            </w:r>
          </w:p>
        </w:tc>
        <w:tc>
          <w:tcPr>
            <w:tcW w:w="4110" w:type="dxa"/>
            <w:tcBorders>
              <w:top w:val="single" w:sz="12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Bank Accession  No.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(5’→3’)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63</w:t>
            </w:r>
          </w:p>
        </w:tc>
        <w:tc>
          <w:tcPr>
            <w:tcW w:w="41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722.4, NM_001114978.1, NM_001114980.1,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14981.1, NM_001329148.1, NM_001329145.1, NM_001329146.1, NM_001329149.1, NM_001329150.1, NM_001329144.1</w:t>
            </w:r>
          </w:p>
        </w:tc>
        <w:tc>
          <w:tcPr>
            <w:tcW w:w="425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CCCCAAGCAGTGCCTCTAC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CGTGAATCGCACAGCATCAA</w:t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34</w:t>
            </w:r>
          </w:p>
        </w:tc>
        <w:tc>
          <w:tcPr>
            <w:tcW w:w="4110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773.2, NM_001025109.1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TTCACTGAGCAAGATGTTGCA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ACCAGTGCAATCAGGGTCTTTT</w:t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CT4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M_001285987.1, NM_002701.5, NM_001173531.2, NM_001285986.1, NM_203289.5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GAAACCCACACTGCAGCAGA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GAACCACACTCGGACCACATC</w:t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5</w:t>
            </w:r>
          </w:p>
        </w:tc>
        <w:tc>
          <w:tcPr>
            <w:tcW w:w="4110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424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GTAGCAGCTCCAGCGTCAAA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TTGGAAGGCAGTGACTTGCA</w:t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14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526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ACCTCTCCTCCTCCCAGTTCT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TGCACATCCATGACCTTGGT</w:t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HH</w:t>
            </w:r>
          </w:p>
        </w:tc>
        <w:tc>
          <w:tcPr>
            <w:tcW w:w="4110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193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GGAGCGGACAGGCTGAT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ACTCCTGGCCACTGGTTCAT</w:t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BCG2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4827.2, NM_001257386.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AGACTTTAAAGCCACAGAGATC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TCACCCCCGGAAAGTTGATG</w:t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BCC1</w:t>
            </w:r>
          </w:p>
        </w:tc>
        <w:tc>
          <w:tcPr>
            <w:tcW w:w="4110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4996.3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CCCGCTCTGGGACTGGA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GTAGAAGGGGAAACAGGCCC</w:t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S18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22551.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TAGCCAATGGTCTGGACAAC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CCTCTATGGGCCCGAATCTT</w:t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MOX1</w:t>
            </w:r>
          </w:p>
        </w:tc>
        <w:tc>
          <w:tcPr>
            <w:tcW w:w="4110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2133.2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GAGCACAGAGCCTCGCCTT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TCATCATCCATGGTGAGCTGG</w:t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CL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498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GATGCTGTCTTGCAGGGAAT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AGCGAGCTCCGTGCTGTT</w:t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4110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01.3</w:t>
            </w:r>
          </w:p>
        </w:tc>
        <w:tc>
          <w:tcPr>
            <w:tcW w:w="4253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GAGCACAGAGCCTCGCCTT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TCATCATCCATGGTGAGCTGG</w:t>
            </w:r>
          </w:p>
        </w:tc>
      </w:tr>
      <w:tr>
        <w:trPr>
          <w:trHeight w:val="701" w:hRule="atLeast"/>
        </w:trPr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RF2</w:t>
            </w:r>
          </w:p>
        </w:tc>
        <w:tc>
          <w:tcPr>
            <w:tcW w:w="41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6164.4, NM_001145412.3, NM_001145413.3, NM_001313900.1, NM_001313901.1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AGCCCAGCACATCCAGTC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TGTGGGCAACCTGGGAGTA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ll primers are from Sigma-Aldrich. </w:t>
      </w:r>
    </w:p>
    <w:p>
      <w:pPr>
        <w:pStyle w:val="Normal"/>
        <w:spacing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426" w:leader="none"/>
        </w:tabs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2"/>
    </w:rPr>
  </w:style>
  <w:style w:type="character" w:styleId="A2">
    <w:name w:val="A2"/>
    <w:qFormat/>
    <w:rPr>
      <w:rFonts w:cs="Times"/>
      <w:color w:val="000000"/>
      <w:sz w:val="12"/>
      <w:szCs w:val="12"/>
    </w:rPr>
  </w:style>
  <w:style w:type="character" w:styleId="Highlight">
    <w:name w:val="highlight"/>
    <w:basedOn w:val="Style14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Appleconvertedspace">
    <w:name w:val="apple-converted-space"/>
    <w:basedOn w:val="Style14"/>
    <w:qFormat/>
    <w:rPr/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Pa2">
    <w:name w:val="Pa2"/>
    <w:basedOn w:val="Normal"/>
    <w:next w:val="Normal"/>
    <w:qFormat/>
    <w:pPr>
      <w:autoSpaceDE w:val="false"/>
      <w:spacing w:lineRule="atLeast" w:line="201" w:before="160" w:after="0"/>
      <w:jc w:val="left"/>
    </w:pPr>
    <w:rPr>
      <w:rFonts w:ascii="Times" w:hAnsi="Times" w:eastAsia="Times"/>
      <w:kern w:val="0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EndNoteBibliography">
    <w:name w:val="EndNote Bibliography"/>
    <w:basedOn w:val="Normal"/>
    <w:qFormat/>
    <w:pPr/>
    <w:rPr>
      <w:sz w:val="20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7T20:03:00Z</dcterms:created>
  <dc:creator>xyy</dc:creator>
  <dc:description/>
  <dc:language>en-US</dc:language>
  <cp:lastModifiedBy>Administrator</cp:lastModifiedBy>
  <cp:lastPrinted>2017-07-08T03:59:00Z</cp:lastPrinted>
  <dcterms:modified xsi:type="dcterms:W3CDTF">2017-07-07T20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235</vt:lpwstr>
  </property>
</Properties>
</file>